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CFC6B" w14:textId="5AD04E8A" w:rsidR="00587A67" w:rsidRPr="00105DED" w:rsidRDefault="00105DED" w:rsidP="00587A67">
      <w:pPr>
        <w:spacing w:line="360" w:lineRule="auto"/>
        <w:rPr>
          <w:b/>
          <w:bCs/>
          <w:color w:val="000000" w:themeColor="text1"/>
        </w:rPr>
      </w:pPr>
      <w:r w:rsidRPr="00105DED">
        <w:rPr>
          <w:b/>
          <w:bCs/>
        </w:rPr>
        <w:t>S</w:t>
      </w:r>
      <w:r w:rsidR="008A07F7">
        <w:rPr>
          <w:b/>
          <w:bCs/>
        </w:rPr>
        <w:t>2</w:t>
      </w:r>
      <w:r w:rsidRPr="00105DED">
        <w:rPr>
          <w:b/>
          <w:bCs/>
        </w:rPr>
        <w:t xml:space="preserve"> Table</w:t>
      </w:r>
      <w:r w:rsidR="00587A67" w:rsidRPr="00105DED">
        <w:rPr>
          <w:b/>
          <w:bCs/>
          <w:color w:val="000000" w:themeColor="text1"/>
        </w:rPr>
        <w:t xml:space="preserve">. </w:t>
      </w:r>
    </w:p>
    <w:p w14:paraId="7799C27E" w14:textId="5310D635" w:rsidR="008A07F7" w:rsidRDefault="008A07F7" w:rsidP="008A07F7">
      <w:pPr>
        <w:spacing w:line="360" w:lineRule="auto"/>
        <w:rPr>
          <w:color w:val="000000" w:themeColor="text1"/>
        </w:rPr>
      </w:pPr>
      <w:r w:rsidRPr="004264F2">
        <w:rPr>
          <w:color w:val="000000" w:themeColor="text1"/>
        </w:rPr>
        <w:t>Some sample items for Items Removed During CFA and Their Empirical/Theoretical Justification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71"/>
        <w:gridCol w:w="1085"/>
        <w:gridCol w:w="978"/>
        <w:gridCol w:w="1136"/>
        <w:gridCol w:w="4002"/>
      </w:tblGrid>
      <w:tr w:rsidR="00C341E1" w14:paraId="2D95D96C" w14:textId="77777777" w:rsidTr="00D94946"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C6A4DB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b/>
                <w:bCs/>
                <w:color w:val="000000" w:themeColor="text1"/>
              </w:rPr>
              <w:t>Scale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AF3522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b/>
                <w:bCs/>
                <w:color w:val="000000" w:themeColor="text1"/>
              </w:rPr>
              <w:t>Item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62F71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b/>
                <w:bCs/>
                <w:color w:val="000000" w:themeColor="text1"/>
              </w:rPr>
              <w:t>Std. Lv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A6F6F1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b/>
                <w:bCs/>
                <w:color w:val="000000" w:themeColor="text1"/>
              </w:rPr>
              <w:t>Decision</w:t>
            </w:r>
          </w:p>
        </w:tc>
        <w:tc>
          <w:tcPr>
            <w:tcW w:w="40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5C3CD0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b/>
                <w:bCs/>
                <w:color w:val="000000" w:themeColor="text1"/>
              </w:rPr>
              <w:t>Justification (Empirical &amp; Theoretical)</w:t>
            </w:r>
          </w:p>
        </w:tc>
      </w:tr>
      <w:tr w:rsidR="00C341E1" w14:paraId="29C77BE8" w14:textId="77777777" w:rsidTr="00D94946">
        <w:tc>
          <w:tcPr>
            <w:tcW w:w="1871" w:type="dxa"/>
            <w:vMerge w:val="restart"/>
            <w:tcBorders>
              <w:left w:val="nil"/>
              <w:right w:val="nil"/>
            </w:tcBorders>
            <w:vAlign w:val="center"/>
          </w:tcPr>
          <w:p w14:paraId="68C2C040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b/>
                <w:bCs/>
                <w:color w:val="000000" w:themeColor="text1"/>
              </w:rPr>
              <w:t>Childhood Trauma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vAlign w:val="center"/>
          </w:tcPr>
          <w:p w14:paraId="1256440D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Item 17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14:paraId="127D5050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.31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14:paraId="6C7EB945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Removed</w:t>
            </w:r>
          </w:p>
        </w:tc>
        <w:tc>
          <w:tcPr>
            <w:tcW w:w="4002" w:type="dxa"/>
            <w:tcBorders>
              <w:left w:val="nil"/>
              <w:bottom w:val="nil"/>
              <w:right w:val="nil"/>
            </w:tcBorders>
            <w:vAlign w:val="center"/>
          </w:tcPr>
          <w:p w14:paraId="54966C59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Low loading, inconsistent with “Physical Abuse” domain</w:t>
            </w:r>
          </w:p>
        </w:tc>
      </w:tr>
      <w:tr w:rsidR="00C341E1" w14:paraId="0211F8FC" w14:textId="77777777" w:rsidTr="00D94946">
        <w:tc>
          <w:tcPr>
            <w:tcW w:w="1871" w:type="dxa"/>
            <w:vMerge/>
            <w:tcBorders>
              <w:left w:val="nil"/>
              <w:right w:val="nil"/>
            </w:tcBorders>
            <w:vAlign w:val="center"/>
          </w:tcPr>
          <w:p w14:paraId="64E94A7F" w14:textId="77777777" w:rsidR="00C341E1" w:rsidRDefault="00C341E1" w:rsidP="00D94946">
            <w:pPr>
              <w:spacing w:line="360" w:lineRule="auto"/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D475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Item 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830A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FE1C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Removed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4C18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Weak loading, poor conceptual coherence with “Physical Neglect”</w:t>
            </w:r>
          </w:p>
        </w:tc>
      </w:tr>
      <w:tr w:rsidR="00C341E1" w14:paraId="0FFFAD1D" w14:textId="77777777" w:rsidTr="00D94946">
        <w:tc>
          <w:tcPr>
            <w:tcW w:w="18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897ADF" w14:textId="77777777" w:rsidR="00C341E1" w:rsidRDefault="00C341E1" w:rsidP="00D94946">
            <w:pPr>
              <w:spacing w:line="360" w:lineRule="auto"/>
              <w:jc w:val="center"/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6DA4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Item 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18FE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-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BA77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Removed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3A2E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Inconsistent with subscale “Emotional Neglect”</w:t>
            </w:r>
          </w:p>
        </w:tc>
      </w:tr>
      <w:tr w:rsidR="00C341E1" w14:paraId="612AED08" w14:textId="77777777" w:rsidTr="00D94946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E010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b/>
                <w:bCs/>
                <w:color w:val="000000" w:themeColor="text1"/>
              </w:rPr>
              <w:t>Social Anxie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BE4C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Item 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4671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.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5F46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Removed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F4CB" w14:textId="18F98CF0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high VIF (&gt;5) indicating redundancy</w:t>
            </w:r>
          </w:p>
        </w:tc>
      </w:tr>
      <w:tr w:rsidR="00C341E1" w14:paraId="07763F01" w14:textId="77777777" w:rsidTr="00D94946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2B37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b/>
                <w:bCs/>
                <w:color w:val="000000" w:themeColor="text1"/>
              </w:rPr>
              <w:t>Attitudes Toward Sexual Educa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B89E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Item 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64DB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.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0F21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Removed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6292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Redundant with similar attitudinal item; conceptually overlapping</w:t>
            </w:r>
          </w:p>
        </w:tc>
      </w:tr>
      <w:tr w:rsidR="00C341E1" w14:paraId="0C91F51F" w14:textId="77777777" w:rsidTr="00D94946"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14:paraId="5E5BB32C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b/>
                <w:bCs/>
                <w:color w:val="000000" w:themeColor="text1"/>
              </w:rPr>
              <w:t>Father–Child Communication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vAlign w:val="center"/>
          </w:tcPr>
          <w:p w14:paraId="7EF58675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Item 6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14:paraId="2C3430CA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.2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694079A4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Removed</w:t>
            </w:r>
          </w:p>
        </w:tc>
        <w:tc>
          <w:tcPr>
            <w:tcW w:w="4002" w:type="dxa"/>
            <w:tcBorders>
              <w:top w:val="nil"/>
              <w:left w:val="nil"/>
              <w:right w:val="nil"/>
            </w:tcBorders>
            <w:vAlign w:val="center"/>
          </w:tcPr>
          <w:p w14:paraId="6987749F" w14:textId="77777777" w:rsidR="00C341E1" w:rsidRDefault="00C341E1" w:rsidP="00D94946">
            <w:pPr>
              <w:spacing w:line="360" w:lineRule="auto"/>
              <w:jc w:val="center"/>
            </w:pPr>
            <w:r w:rsidRPr="004264F2">
              <w:rPr>
                <w:color w:val="000000" w:themeColor="text1"/>
              </w:rPr>
              <w:t>Low loading, item did not represent the construct well</w:t>
            </w:r>
          </w:p>
        </w:tc>
      </w:tr>
    </w:tbl>
    <w:p w14:paraId="51FF64B0" w14:textId="77777777" w:rsidR="00C341E1" w:rsidRPr="004264F2" w:rsidRDefault="00C341E1" w:rsidP="008A07F7">
      <w:pPr>
        <w:spacing w:line="360" w:lineRule="auto"/>
        <w:rPr>
          <w:color w:val="000000" w:themeColor="text1"/>
        </w:rPr>
      </w:pPr>
    </w:p>
    <w:p w14:paraId="68B02336" w14:textId="77777777" w:rsidR="008A07F7" w:rsidRPr="004264F2" w:rsidRDefault="008A07F7" w:rsidP="008A07F7">
      <w:pPr>
        <w:spacing w:line="360" w:lineRule="auto"/>
        <w:rPr>
          <w:color w:val="000000" w:themeColor="text1"/>
        </w:rPr>
      </w:pPr>
      <w:r w:rsidRPr="004264F2">
        <w:rPr>
          <w:rStyle w:val="Vurgu"/>
          <w:color w:val="000000" w:themeColor="text1"/>
        </w:rPr>
        <w:t>Note.</w:t>
      </w:r>
      <w:r w:rsidRPr="004264F2">
        <w:rPr>
          <w:color w:val="000000" w:themeColor="text1"/>
        </w:rPr>
        <w:t xml:space="preserve"> Items were excluded only when both empirical and theoretical criteria justified removal to preserve conceptual integrity.</w:t>
      </w:r>
    </w:p>
    <w:p w14:paraId="2E965551" w14:textId="77777777" w:rsidR="00C146F2" w:rsidRPr="00587A67" w:rsidRDefault="00C146F2" w:rsidP="008A07F7">
      <w:pPr>
        <w:spacing w:line="360" w:lineRule="auto"/>
      </w:pPr>
    </w:p>
    <w:sectPr w:rsidR="00C146F2" w:rsidRPr="00587A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30461F"/>
    <w:multiLevelType w:val="hybridMultilevel"/>
    <w:tmpl w:val="D196056E"/>
    <w:lvl w:ilvl="0" w:tplc="FCBEB82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40" w:hanging="360"/>
      </w:pPr>
    </w:lvl>
    <w:lvl w:ilvl="2" w:tplc="041F001B" w:tentative="1">
      <w:start w:val="1"/>
      <w:numFmt w:val="lowerRoman"/>
      <w:lvlText w:val="%3."/>
      <w:lvlJc w:val="right"/>
      <w:pPr>
        <w:ind w:left="1860" w:hanging="180"/>
      </w:pPr>
    </w:lvl>
    <w:lvl w:ilvl="3" w:tplc="041F000F" w:tentative="1">
      <w:start w:val="1"/>
      <w:numFmt w:val="decimal"/>
      <w:lvlText w:val="%4."/>
      <w:lvlJc w:val="left"/>
      <w:pPr>
        <w:ind w:left="2580" w:hanging="360"/>
      </w:pPr>
    </w:lvl>
    <w:lvl w:ilvl="4" w:tplc="041F0019" w:tentative="1">
      <w:start w:val="1"/>
      <w:numFmt w:val="lowerLetter"/>
      <w:lvlText w:val="%5."/>
      <w:lvlJc w:val="left"/>
      <w:pPr>
        <w:ind w:left="3300" w:hanging="360"/>
      </w:pPr>
    </w:lvl>
    <w:lvl w:ilvl="5" w:tplc="041F001B" w:tentative="1">
      <w:start w:val="1"/>
      <w:numFmt w:val="lowerRoman"/>
      <w:lvlText w:val="%6."/>
      <w:lvlJc w:val="right"/>
      <w:pPr>
        <w:ind w:left="4020" w:hanging="180"/>
      </w:pPr>
    </w:lvl>
    <w:lvl w:ilvl="6" w:tplc="041F000F" w:tentative="1">
      <w:start w:val="1"/>
      <w:numFmt w:val="decimal"/>
      <w:lvlText w:val="%7."/>
      <w:lvlJc w:val="left"/>
      <w:pPr>
        <w:ind w:left="4740" w:hanging="360"/>
      </w:pPr>
    </w:lvl>
    <w:lvl w:ilvl="7" w:tplc="041F0019" w:tentative="1">
      <w:start w:val="1"/>
      <w:numFmt w:val="lowerLetter"/>
      <w:lvlText w:val="%8."/>
      <w:lvlJc w:val="left"/>
      <w:pPr>
        <w:ind w:left="5460" w:hanging="360"/>
      </w:pPr>
    </w:lvl>
    <w:lvl w:ilvl="8" w:tplc="041F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550458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C15"/>
    <w:rsid w:val="00005752"/>
    <w:rsid w:val="000123C1"/>
    <w:rsid w:val="0001432A"/>
    <w:rsid w:val="000402E0"/>
    <w:rsid w:val="00066906"/>
    <w:rsid w:val="00075EAB"/>
    <w:rsid w:val="00094921"/>
    <w:rsid w:val="000A74A7"/>
    <w:rsid w:val="000C6EE7"/>
    <w:rsid w:val="000D0E5B"/>
    <w:rsid w:val="000D5D5A"/>
    <w:rsid w:val="00103525"/>
    <w:rsid w:val="00105DED"/>
    <w:rsid w:val="00113D2C"/>
    <w:rsid w:val="00147EF4"/>
    <w:rsid w:val="00175C16"/>
    <w:rsid w:val="001A133B"/>
    <w:rsid w:val="001E002F"/>
    <w:rsid w:val="00201BD1"/>
    <w:rsid w:val="002351A9"/>
    <w:rsid w:val="002A6401"/>
    <w:rsid w:val="002B05F3"/>
    <w:rsid w:val="002B313F"/>
    <w:rsid w:val="002C20AB"/>
    <w:rsid w:val="002D134B"/>
    <w:rsid w:val="002D4DB9"/>
    <w:rsid w:val="00302055"/>
    <w:rsid w:val="003469E3"/>
    <w:rsid w:val="00381026"/>
    <w:rsid w:val="003D5380"/>
    <w:rsid w:val="003F33EF"/>
    <w:rsid w:val="0040457D"/>
    <w:rsid w:val="0042402F"/>
    <w:rsid w:val="004329A3"/>
    <w:rsid w:val="0043703A"/>
    <w:rsid w:val="004A2BBB"/>
    <w:rsid w:val="004B4792"/>
    <w:rsid w:val="004B612A"/>
    <w:rsid w:val="004D5C15"/>
    <w:rsid w:val="005017E3"/>
    <w:rsid w:val="00507039"/>
    <w:rsid w:val="0052636A"/>
    <w:rsid w:val="00561474"/>
    <w:rsid w:val="00584FC4"/>
    <w:rsid w:val="00587A67"/>
    <w:rsid w:val="005C2131"/>
    <w:rsid w:val="005F0544"/>
    <w:rsid w:val="006608F9"/>
    <w:rsid w:val="00662890"/>
    <w:rsid w:val="00685541"/>
    <w:rsid w:val="00697834"/>
    <w:rsid w:val="0072388D"/>
    <w:rsid w:val="007A31C4"/>
    <w:rsid w:val="00845F88"/>
    <w:rsid w:val="00863DEF"/>
    <w:rsid w:val="00870B18"/>
    <w:rsid w:val="008744AD"/>
    <w:rsid w:val="008A07F7"/>
    <w:rsid w:val="008C2B75"/>
    <w:rsid w:val="008D36DE"/>
    <w:rsid w:val="008D3B94"/>
    <w:rsid w:val="009179DC"/>
    <w:rsid w:val="00942A11"/>
    <w:rsid w:val="009433D6"/>
    <w:rsid w:val="009D4BE9"/>
    <w:rsid w:val="00A01146"/>
    <w:rsid w:val="00A13AEB"/>
    <w:rsid w:val="00A1526F"/>
    <w:rsid w:val="00A238F1"/>
    <w:rsid w:val="00A77704"/>
    <w:rsid w:val="00B00B03"/>
    <w:rsid w:val="00B053D4"/>
    <w:rsid w:val="00B80F7D"/>
    <w:rsid w:val="00B82955"/>
    <w:rsid w:val="00B878CD"/>
    <w:rsid w:val="00B90953"/>
    <w:rsid w:val="00B926D8"/>
    <w:rsid w:val="00B978C0"/>
    <w:rsid w:val="00BB067C"/>
    <w:rsid w:val="00BC3E9D"/>
    <w:rsid w:val="00BE177C"/>
    <w:rsid w:val="00C0017A"/>
    <w:rsid w:val="00C06F88"/>
    <w:rsid w:val="00C146F2"/>
    <w:rsid w:val="00C341E1"/>
    <w:rsid w:val="00C761A6"/>
    <w:rsid w:val="00D01AF0"/>
    <w:rsid w:val="00D0731D"/>
    <w:rsid w:val="00D94946"/>
    <w:rsid w:val="00D96A85"/>
    <w:rsid w:val="00E02D94"/>
    <w:rsid w:val="00E70D51"/>
    <w:rsid w:val="00E76157"/>
    <w:rsid w:val="00E8406C"/>
    <w:rsid w:val="00E86C55"/>
    <w:rsid w:val="00E920F6"/>
    <w:rsid w:val="00EB049C"/>
    <w:rsid w:val="00EE2830"/>
    <w:rsid w:val="00EF1E38"/>
    <w:rsid w:val="00EF4B19"/>
    <w:rsid w:val="00F20CBF"/>
    <w:rsid w:val="00F43C51"/>
    <w:rsid w:val="00F474D5"/>
    <w:rsid w:val="00F56024"/>
    <w:rsid w:val="00F91902"/>
    <w:rsid w:val="00FC2F03"/>
    <w:rsid w:val="00FC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19804"/>
  <w15:chartTrackingRefBased/>
  <w15:docId w15:val="{07CA8DFD-DC42-F142-8C5A-2900F1B43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BBB"/>
    <w:pPr>
      <w:spacing w:after="0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4D5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D5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4D5C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D5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D5C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D5C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D5C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D5C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D5C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D5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D5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4D5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D5C1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D5C1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D5C1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D5C1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D5C1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D5C1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D5C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D5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D5C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D5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D5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D5C1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D5C1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D5C1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D5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D5C1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D5C15"/>
    <w:rPr>
      <w:b/>
      <w:bCs/>
      <w:smallCaps/>
      <w:color w:val="0F4761" w:themeColor="accent1" w:themeShade="BF"/>
      <w:spacing w:val="5"/>
    </w:rPr>
  </w:style>
  <w:style w:type="character" w:styleId="Gl">
    <w:name w:val="Strong"/>
    <w:basedOn w:val="VarsaylanParagrafYazTipi"/>
    <w:uiPriority w:val="22"/>
    <w:qFormat/>
    <w:rsid w:val="004D5C15"/>
    <w:rPr>
      <w:b/>
      <w:bCs/>
    </w:rPr>
  </w:style>
  <w:style w:type="character" w:customStyle="1" w:styleId="katex-mathml">
    <w:name w:val="katex-mathml"/>
    <w:basedOn w:val="VarsaylanParagrafYazTipi"/>
    <w:rsid w:val="004D5C15"/>
  </w:style>
  <w:style w:type="character" w:customStyle="1" w:styleId="mord">
    <w:name w:val="mord"/>
    <w:basedOn w:val="VarsaylanParagrafYazTipi"/>
    <w:rsid w:val="004D5C15"/>
  </w:style>
  <w:style w:type="character" w:customStyle="1" w:styleId="mrel">
    <w:name w:val="mrel"/>
    <w:basedOn w:val="VarsaylanParagrafYazTipi"/>
    <w:rsid w:val="004D5C15"/>
  </w:style>
  <w:style w:type="character" w:styleId="Kpr">
    <w:name w:val="Hyperlink"/>
    <w:basedOn w:val="VarsaylanParagrafYazTipi"/>
    <w:uiPriority w:val="99"/>
    <w:unhideWhenUsed/>
    <w:rsid w:val="007A31C4"/>
    <w:rPr>
      <w:color w:val="467886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7A31C4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7A3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VarsaylanParagrafYazTipi"/>
    <w:rsid w:val="00E02D94"/>
  </w:style>
  <w:style w:type="character" w:customStyle="1" w:styleId="html-fn-content">
    <w:name w:val="html-fn-content"/>
    <w:basedOn w:val="VarsaylanParagrafYazTipi"/>
    <w:rsid w:val="00E02D94"/>
  </w:style>
  <w:style w:type="paragraph" w:styleId="Kaynaka">
    <w:name w:val="Bibliography"/>
    <w:basedOn w:val="Normal"/>
    <w:next w:val="Normal"/>
    <w:uiPriority w:val="37"/>
    <w:unhideWhenUsed/>
    <w:rsid w:val="00381026"/>
    <w:pPr>
      <w:spacing w:line="480" w:lineRule="auto"/>
      <w:ind w:left="720" w:hanging="720"/>
    </w:pPr>
  </w:style>
  <w:style w:type="character" w:styleId="Vurgu">
    <w:name w:val="Emphasis"/>
    <w:basedOn w:val="VarsaylanParagrafYazTipi"/>
    <w:uiPriority w:val="20"/>
    <w:qFormat/>
    <w:rsid w:val="00587A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02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6736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848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82164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07841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1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6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8960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1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0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3383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420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706757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3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4</TotalTime>
  <Pages>1</Pages>
  <Words>117</Words>
  <Characters>727</Characters>
  <Application>Microsoft Office Word</Application>
  <DocSecurity>0</DocSecurity>
  <Lines>51</Lines>
  <Paragraphs>4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ş. Gör. İbrahim GÜNGÖR</dc:creator>
  <cp:keywords/>
  <dc:description/>
  <cp:lastModifiedBy>Arş. Gör. İbrahim GÜNGÖR</cp:lastModifiedBy>
  <cp:revision>18</cp:revision>
  <dcterms:created xsi:type="dcterms:W3CDTF">2025-06-21T21:46:00Z</dcterms:created>
  <dcterms:modified xsi:type="dcterms:W3CDTF">2025-12-30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c3KlMt31"/&gt;&lt;style id="http://www.zotero.org/styles/apa" locale="tr-T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